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F21" w:rsidRDefault="00626F21" w:rsidP="008E6B7E">
      <w:pPr>
        <w:rPr>
          <w:rFonts w:ascii="Times New Roman" w:hAnsi="Times New Roman" w:cs="Times New Roman"/>
          <w:sz w:val="24"/>
          <w:szCs w:val="24"/>
        </w:rPr>
      </w:pPr>
    </w:p>
    <w:p w:rsidR="00E10747" w:rsidRPr="008F4F4D" w:rsidRDefault="00E10747" w:rsidP="00E10747">
      <w:pPr>
        <w:jc w:val="center"/>
        <w:rPr>
          <w:rFonts w:ascii="Times New Roman" w:hAnsi="Times New Roman" w:cs="Times New Roman"/>
          <w:sz w:val="24"/>
          <w:szCs w:val="24"/>
        </w:rPr>
      </w:pPr>
      <w:r w:rsidRPr="008F4F4D">
        <w:rPr>
          <w:rFonts w:ascii="Times New Roman" w:hAnsi="Times New Roman" w:cs="Times New Roman"/>
          <w:sz w:val="24"/>
          <w:szCs w:val="24"/>
        </w:rPr>
        <w:t>Table</w:t>
      </w:r>
      <w:r w:rsidR="00DF376A">
        <w:rPr>
          <w:rFonts w:ascii="Times New Roman" w:hAnsi="Times New Roman" w:cs="Times New Roman"/>
          <w:sz w:val="24"/>
          <w:szCs w:val="24"/>
        </w:rPr>
        <w:t xml:space="preserve"> S5 Primers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2137"/>
        <w:gridCol w:w="4526"/>
      </w:tblGrid>
      <w:tr w:rsidR="00787E75" w:rsidRPr="00291515" w:rsidTr="000D0AA1">
        <w:trPr>
          <w:jc w:val="center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E75" w:rsidRPr="00291515" w:rsidRDefault="00C30BFF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equences of Forward and Backward </w:t>
            </w:r>
            <w:r w:rsidR="00787E75" w:rsidRPr="0029151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</w:t>
            </w:r>
            <w:r w:rsidR="005423D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5’</w:t>
            </w:r>
            <w:r w:rsidR="005423DF" w:rsidRPr="005423D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sym w:font="Wingdings" w:char="F0E0"/>
            </w:r>
            <w:r w:rsidR="005423D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3’)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tcBorders>
              <w:top w:val="nil"/>
              <w:bottom w:val="nil"/>
            </w:tcBorders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Reference gene</w:t>
            </w:r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4526" w:type="dxa"/>
            <w:tcBorders>
              <w:top w:val="nil"/>
              <w:bottom w:val="nil"/>
            </w:tcBorders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GATCCTTCTATTAGCGAAC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ATTTTATCTAAACGGGCTT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01625</w:t>
            </w:r>
          </w:p>
        </w:tc>
        <w:tc>
          <w:tcPr>
            <w:tcW w:w="2137" w:type="dxa"/>
            <w:vAlign w:val="center"/>
          </w:tcPr>
          <w:p w:rsidR="00787E75" w:rsidRPr="00291515" w:rsidRDefault="006A76F2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iA</w:t>
            </w:r>
            <w:proofErr w:type="spellEnd"/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TATCTGTTCGCAGCATTAG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GCCTCTTCACTATCCATTG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02510</w:t>
            </w:r>
          </w:p>
        </w:tc>
        <w:tc>
          <w:tcPr>
            <w:tcW w:w="2137" w:type="dxa"/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cysC</w:t>
            </w:r>
            <w:proofErr w:type="spellEnd"/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GTAGACAGCGGTCAAGT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CATTCTTCTAACGGACACT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04590</w:t>
            </w:r>
          </w:p>
        </w:tc>
        <w:tc>
          <w:tcPr>
            <w:tcW w:w="2137" w:type="dxa"/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phoU</w:t>
            </w:r>
            <w:proofErr w:type="spellEnd"/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GTGGATGACTTAGAAGAAGA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TGCCATACGCTCAACAT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10735</w:t>
            </w:r>
          </w:p>
        </w:tc>
        <w:tc>
          <w:tcPr>
            <w:tcW w:w="2137" w:type="dxa"/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tktA</w:t>
            </w:r>
            <w:proofErr w:type="spellEnd"/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CGGCAATGACTTGACAG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TCGGAACCTAATGGAGAAC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14160</w:t>
            </w:r>
          </w:p>
        </w:tc>
        <w:tc>
          <w:tcPr>
            <w:tcW w:w="2137" w:type="dxa"/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amt</w:t>
            </w:r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GTTCGGCAGTTATCCAT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CACTTAGCGTACTTCCT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15690</w:t>
            </w:r>
          </w:p>
        </w:tc>
        <w:tc>
          <w:tcPr>
            <w:tcW w:w="2137" w:type="dxa"/>
            <w:vAlign w:val="center"/>
          </w:tcPr>
          <w:p w:rsidR="00787E75" w:rsidRPr="00291515" w:rsidRDefault="00E83F4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blA</w:t>
            </w:r>
            <w:proofErr w:type="spellEnd"/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GGTTAATGGATGAGAACGA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GGCAGTACATAGAGCAT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20245</w:t>
            </w:r>
          </w:p>
        </w:tc>
        <w:tc>
          <w:tcPr>
            <w:tcW w:w="2137" w:type="dxa"/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cheR</w:t>
            </w:r>
            <w:proofErr w:type="spellEnd"/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CCGATATGAACGAAGATGT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GTGATGGTCCGTCTGATA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FDZ14_RS23355</w:t>
            </w:r>
          </w:p>
        </w:tc>
        <w:tc>
          <w:tcPr>
            <w:tcW w:w="2137" w:type="dxa"/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hxlA</w:t>
            </w:r>
            <w:proofErr w:type="spellEnd"/>
          </w:p>
        </w:tc>
        <w:tc>
          <w:tcPr>
            <w:tcW w:w="4526" w:type="dxa"/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ACAGGATACGACCTTCAA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CGCCAACGATAACAAGA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5908CC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908CC">
              <w:rPr>
                <w:rFonts w:ascii="Times New Roman" w:eastAsia="宋体" w:hAnsi="Times New Roman" w:cs="Times New Roman"/>
                <w:sz w:val="24"/>
                <w:szCs w:val="24"/>
              </w:rPr>
              <w:t>FDZ14_RS27425</w:t>
            </w:r>
          </w:p>
        </w:tc>
        <w:tc>
          <w:tcPr>
            <w:tcW w:w="2137" w:type="dxa"/>
            <w:vAlign w:val="center"/>
          </w:tcPr>
          <w:p w:rsidR="00787E75" w:rsidRPr="00291515" w:rsidRDefault="005908CC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bB</w:t>
            </w:r>
            <w:proofErr w:type="spellEnd"/>
          </w:p>
        </w:tc>
        <w:tc>
          <w:tcPr>
            <w:tcW w:w="4526" w:type="dxa"/>
            <w:vAlign w:val="center"/>
          </w:tcPr>
          <w:p w:rsidR="005908CC" w:rsidRDefault="005908CC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908CC">
              <w:rPr>
                <w:rFonts w:ascii="Times New Roman" w:eastAsia="宋体" w:hAnsi="Times New Roman" w:cs="Times New Roman"/>
                <w:sz w:val="24"/>
                <w:szCs w:val="24"/>
              </w:rPr>
              <w:t>ATGTGATGCTTGTTGACTTG</w:t>
            </w:r>
          </w:p>
          <w:p w:rsidR="00787E75" w:rsidRPr="00291515" w:rsidRDefault="005908CC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908CC">
              <w:rPr>
                <w:rFonts w:ascii="Times New Roman" w:eastAsia="宋体" w:hAnsi="Times New Roman" w:cs="Times New Roman"/>
                <w:sz w:val="24"/>
                <w:szCs w:val="24"/>
              </w:rPr>
              <w:t>CCAGTAATCGTTCCTCCAG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vAlign w:val="center"/>
          </w:tcPr>
          <w:p w:rsidR="00787E75" w:rsidRPr="00291515" w:rsidRDefault="006B4D8C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4D8C">
              <w:rPr>
                <w:rFonts w:ascii="Times New Roman" w:eastAsia="宋体" w:hAnsi="Times New Roman" w:cs="Times New Roman"/>
                <w:sz w:val="24"/>
                <w:szCs w:val="24"/>
              </w:rPr>
              <w:t>FDZ14_RS25100</w:t>
            </w:r>
          </w:p>
        </w:tc>
        <w:tc>
          <w:tcPr>
            <w:tcW w:w="2137" w:type="dxa"/>
            <w:vAlign w:val="center"/>
          </w:tcPr>
          <w:p w:rsidR="00787E75" w:rsidRPr="00291515" w:rsidRDefault="006B4D8C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B4D8C">
              <w:rPr>
                <w:rFonts w:ascii="Times New Roman" w:hAnsi="Times New Roman" w:cs="Times New Roman"/>
                <w:i/>
                <w:sz w:val="24"/>
                <w:szCs w:val="24"/>
              </w:rPr>
              <w:t>thiO</w:t>
            </w:r>
            <w:proofErr w:type="spellEnd"/>
          </w:p>
        </w:tc>
        <w:tc>
          <w:tcPr>
            <w:tcW w:w="4526" w:type="dxa"/>
            <w:vAlign w:val="center"/>
          </w:tcPr>
          <w:p w:rsidR="006B4D8C" w:rsidRDefault="006B4D8C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4D8C">
              <w:rPr>
                <w:rFonts w:ascii="Times New Roman" w:eastAsia="宋体" w:hAnsi="Times New Roman" w:cs="Times New Roman"/>
                <w:sz w:val="24"/>
                <w:szCs w:val="24"/>
              </w:rPr>
              <w:t>GCTCTTCTATCGCTTATCAT</w:t>
            </w:r>
          </w:p>
          <w:p w:rsidR="00787E75" w:rsidRPr="00291515" w:rsidRDefault="006B4D8C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4D8C">
              <w:rPr>
                <w:rFonts w:ascii="Times New Roman" w:eastAsia="宋体" w:hAnsi="Times New Roman" w:cs="Times New Roman"/>
                <w:sz w:val="24"/>
                <w:szCs w:val="24"/>
              </w:rPr>
              <w:t>TTAGTTCCTTCACCAGTTCA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2576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rR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ACTGGCGTTCGTATCAC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CACCGTATGTTAGTTCCTT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516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ur</w:t>
            </w:r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CGAATTAAGCAGCAGTT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TTGACGAGGAGATATACATC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1199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dps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AAACGAGTGAAGAAATGGT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TGTTGCCGATTGTTCCA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091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katE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CTACATTCTCACCTGGAA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CGTCACGCTGATAGTTAT</w:t>
            </w:r>
          </w:p>
        </w:tc>
      </w:tr>
      <w:tr w:rsidR="00787E75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Z14_RS2333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feoB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GCGACACAATGAAGACA</w:t>
            </w:r>
          </w:p>
          <w:p w:rsidR="00787E75" w:rsidRPr="00291515" w:rsidRDefault="00787E75" w:rsidP="000D0A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GAGATAAGCGACAACCAA</w:t>
            </w:r>
          </w:p>
        </w:tc>
      </w:tr>
      <w:tr w:rsidR="00F2186D" w:rsidRPr="00291515" w:rsidTr="00C30BFF">
        <w:trPr>
          <w:jc w:val="center"/>
        </w:trPr>
        <w:tc>
          <w:tcPr>
            <w:tcW w:w="2137" w:type="dxa"/>
            <w:tcBorders>
              <w:top w:val="nil"/>
              <w:bottom w:val="single" w:sz="4" w:space="0" w:color="auto"/>
            </w:tcBorders>
            <w:vAlign w:val="center"/>
          </w:tcPr>
          <w:p w:rsidR="00F2186D" w:rsidRPr="00291515" w:rsidRDefault="00F2186D" w:rsidP="00F218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Z14_RS06830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ectB</w:t>
            </w:r>
            <w:proofErr w:type="spellEnd"/>
          </w:p>
        </w:tc>
        <w:tc>
          <w:tcPr>
            <w:tcW w:w="4526" w:type="dxa"/>
            <w:tcBorders>
              <w:top w:val="nil"/>
              <w:bottom w:val="single" w:sz="4" w:space="0" w:color="auto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CTGGAGGAGACGCAAT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ACCGCTGATGCTTAACG</w:t>
            </w:r>
          </w:p>
        </w:tc>
      </w:tr>
      <w:tr w:rsidR="00F2186D" w:rsidRPr="00291515" w:rsidTr="00C30BFF">
        <w:trPr>
          <w:jc w:val="center"/>
        </w:trPr>
        <w:tc>
          <w:tcPr>
            <w:tcW w:w="2137" w:type="dxa"/>
            <w:tcBorders>
              <w:top w:val="single" w:sz="4" w:space="0" w:color="auto"/>
              <w:bottom w:val="nil"/>
            </w:tcBorders>
            <w:vAlign w:val="center"/>
          </w:tcPr>
          <w:p w:rsidR="00F2186D" w:rsidRPr="00291515" w:rsidRDefault="00F2186D" w:rsidP="00F218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DZ14_RS06845</w:t>
            </w: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ectA</w:t>
            </w:r>
            <w:proofErr w:type="spellEnd"/>
          </w:p>
        </w:tc>
        <w:tc>
          <w:tcPr>
            <w:tcW w:w="4526" w:type="dxa"/>
            <w:tcBorders>
              <w:top w:val="single" w:sz="4" w:space="0" w:color="auto"/>
              <w:bottom w:val="nil"/>
            </w:tcBorders>
            <w:vAlign w:val="center"/>
          </w:tcPr>
          <w:p w:rsidR="00F2186D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TTGACGGTGTGCCTATG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CTAAGAAGGAGCGGATAA</w:t>
            </w:r>
          </w:p>
        </w:tc>
      </w:tr>
      <w:tr w:rsidR="00F2186D" w:rsidRPr="00291515" w:rsidTr="00C30BFF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379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spoIIB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TACATTGTTCAAGCAGGTG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CAACGACAAGAGAATAGGT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2746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spoIIE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TCGGTTCTACGCCAAG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TACGCCATCACTCATCAT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579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spoIIGA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AGTTGCTGCTTGCTCTA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CTTCGGATGAACAATACAC</w:t>
            </w:r>
          </w:p>
        </w:tc>
        <w:bookmarkStart w:id="0" w:name="_GoBack"/>
        <w:bookmarkEnd w:id="0"/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2181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sspD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TATTAACACCAGGTGTAGAAC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TCTCCGCCTACTGAACC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Z14_RS1144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sz w:val="24"/>
                <w:szCs w:val="24"/>
              </w:rPr>
              <w:t>tipA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TCACCATCCTCTACAGAAG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GTAGCGATTGATGTTAGTT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5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TGACGCTAGGTGTAACTT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AACTACCATAACGGCTAAC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5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TCGTGGTTGTTGTCGTAT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GTTGGCACTGCTAATAGAA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6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TGATGTTCCTTATCCTACTTG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CTTCTTCGCTTCCTCAT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6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TCCTAGCGAACGAAGTAC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CCATCATAGATACGATTACC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7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CTGGAGAACTGGTTGAAT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TACTGGCTGACCTAATGAG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7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GTAGTCTCAAGCGTAGC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ATGGCGTTCTTCAATAGC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8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CGTAGCATATCCGTTCCTAA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TACCAGCACCAGCAATCT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38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pC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GTGTAGTGACTCCTGATGG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GTTCTGTACTGCTTGCTT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875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gk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CATATTCCAGCAGTAGCA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GTCCTCCACCGATGATTA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01880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piA</w:t>
            </w:r>
            <w:proofErr w:type="spellEnd"/>
          </w:p>
        </w:tc>
        <w:tc>
          <w:tcPr>
            <w:tcW w:w="4526" w:type="dxa"/>
            <w:tcBorders>
              <w:top w:val="nil"/>
            </w:tcBorders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CGAAGAGTACGAACAAGAT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CGCTACGGATGTATGC</w:t>
            </w:r>
          </w:p>
        </w:tc>
      </w:tr>
      <w:tr w:rsidR="00F2186D" w:rsidRPr="00291515" w:rsidTr="000D0AA1">
        <w:trPr>
          <w:jc w:val="center"/>
        </w:trPr>
        <w:tc>
          <w:tcPr>
            <w:tcW w:w="2137" w:type="dxa"/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hAnsi="Times New Roman" w:cs="Times New Roman"/>
                <w:sz w:val="24"/>
                <w:szCs w:val="24"/>
              </w:rPr>
              <w:t>FDZ14_RS16380</w:t>
            </w:r>
          </w:p>
        </w:tc>
        <w:tc>
          <w:tcPr>
            <w:tcW w:w="2137" w:type="dxa"/>
            <w:vAlign w:val="center"/>
          </w:tcPr>
          <w:p w:rsidR="00F2186D" w:rsidRPr="00291515" w:rsidRDefault="00F2186D" w:rsidP="00F218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51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rmA</w:t>
            </w:r>
            <w:proofErr w:type="spellEnd"/>
          </w:p>
        </w:tc>
        <w:tc>
          <w:tcPr>
            <w:tcW w:w="4526" w:type="dxa"/>
            <w:vAlign w:val="center"/>
          </w:tcPr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GGACAGGCTGAACTATTAC</w:t>
            </w:r>
          </w:p>
          <w:p w:rsidR="00F2186D" w:rsidRPr="00291515" w:rsidRDefault="00F2186D" w:rsidP="00F218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1515">
              <w:rPr>
                <w:rFonts w:ascii="Times New Roman" w:eastAsia="宋体" w:hAnsi="Times New Roman" w:cs="Times New Roman"/>
                <w:sz w:val="24"/>
                <w:szCs w:val="24"/>
              </w:rPr>
              <w:t>AATAAGCGGTTGGCAGAA</w:t>
            </w:r>
          </w:p>
        </w:tc>
      </w:tr>
    </w:tbl>
    <w:p w:rsidR="00626F21" w:rsidRPr="008E6B7E" w:rsidRDefault="00626F21" w:rsidP="008464CE">
      <w:pPr>
        <w:jc w:val="left"/>
        <w:rPr>
          <w:sz w:val="24"/>
          <w:szCs w:val="24"/>
        </w:rPr>
      </w:pPr>
    </w:p>
    <w:sectPr w:rsidR="00626F21" w:rsidRPr="008E6B7E" w:rsidSect="008464CE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2D78" w:rsidRDefault="00FC2D78" w:rsidP="00E10747">
      <w:r>
        <w:separator/>
      </w:r>
    </w:p>
  </w:endnote>
  <w:endnote w:type="continuationSeparator" w:id="0">
    <w:p w:rsidR="00FC2D78" w:rsidRDefault="00FC2D78" w:rsidP="00E10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2D78" w:rsidRDefault="00FC2D78" w:rsidP="00E10747">
      <w:r>
        <w:separator/>
      </w:r>
    </w:p>
  </w:footnote>
  <w:footnote w:type="continuationSeparator" w:id="0">
    <w:p w:rsidR="00FC2D78" w:rsidRDefault="00FC2D78" w:rsidP="00E10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117"/>
    <w:rsid w:val="000D0AA1"/>
    <w:rsid w:val="001E101E"/>
    <w:rsid w:val="00215433"/>
    <w:rsid w:val="00243396"/>
    <w:rsid w:val="00244B3B"/>
    <w:rsid w:val="002876F0"/>
    <w:rsid w:val="00291515"/>
    <w:rsid w:val="002F73A9"/>
    <w:rsid w:val="00355117"/>
    <w:rsid w:val="00425BCD"/>
    <w:rsid w:val="0046050C"/>
    <w:rsid w:val="00503E86"/>
    <w:rsid w:val="00506167"/>
    <w:rsid w:val="005401D3"/>
    <w:rsid w:val="005423DF"/>
    <w:rsid w:val="0059073F"/>
    <w:rsid w:val="005908CC"/>
    <w:rsid w:val="00602D6D"/>
    <w:rsid w:val="00626F21"/>
    <w:rsid w:val="00631372"/>
    <w:rsid w:val="0063193F"/>
    <w:rsid w:val="006438AD"/>
    <w:rsid w:val="00683DAB"/>
    <w:rsid w:val="0069608F"/>
    <w:rsid w:val="006A76F2"/>
    <w:rsid w:val="006B4D8C"/>
    <w:rsid w:val="006C06B7"/>
    <w:rsid w:val="006D1F32"/>
    <w:rsid w:val="007120C9"/>
    <w:rsid w:val="00787E75"/>
    <w:rsid w:val="007C5C60"/>
    <w:rsid w:val="007E1866"/>
    <w:rsid w:val="008165EC"/>
    <w:rsid w:val="008464CE"/>
    <w:rsid w:val="008521D0"/>
    <w:rsid w:val="008D2C92"/>
    <w:rsid w:val="008E0C00"/>
    <w:rsid w:val="008E6B7E"/>
    <w:rsid w:val="008F4F4D"/>
    <w:rsid w:val="00926B83"/>
    <w:rsid w:val="00955BCC"/>
    <w:rsid w:val="00B00569"/>
    <w:rsid w:val="00BD794A"/>
    <w:rsid w:val="00C30BFF"/>
    <w:rsid w:val="00C474C0"/>
    <w:rsid w:val="00C936B7"/>
    <w:rsid w:val="00CF0545"/>
    <w:rsid w:val="00CF35E3"/>
    <w:rsid w:val="00D231EF"/>
    <w:rsid w:val="00D305B9"/>
    <w:rsid w:val="00D96C36"/>
    <w:rsid w:val="00DA49BF"/>
    <w:rsid w:val="00DF376A"/>
    <w:rsid w:val="00E10747"/>
    <w:rsid w:val="00E14285"/>
    <w:rsid w:val="00E347E9"/>
    <w:rsid w:val="00E83F45"/>
    <w:rsid w:val="00F2186D"/>
    <w:rsid w:val="00F578A1"/>
    <w:rsid w:val="00FB5A4C"/>
    <w:rsid w:val="00FC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66F5A"/>
  <w15:chartTrackingRefBased/>
  <w15:docId w15:val="{E8C78392-19ED-43B2-860C-262ABB9E3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0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7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74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3137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31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475A5-AC6F-4B69-83F7-8A62709C6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ADMIN</cp:lastModifiedBy>
  <cp:revision>13</cp:revision>
  <dcterms:created xsi:type="dcterms:W3CDTF">2020-07-21T03:29:00Z</dcterms:created>
  <dcterms:modified xsi:type="dcterms:W3CDTF">2020-10-05T16:07:00Z</dcterms:modified>
</cp:coreProperties>
</file>